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" w:cs="Times New Roman"/>
          <w:color w:val="212121"/>
          <w:kern w:val="0"/>
          <w:sz w:val="28"/>
          <w:szCs w:val="28"/>
          <w:shd w:fill="FFFFFF" w:val="clear"/>
          <w:lang w:val="en-US" w:eastAsia="zh-CN"/>
        </w:rPr>
      </w:pPr>
      <w:bookmarkStart w:id="0" w:name="OLE_LINK117"/>
      <w:r>
        <w:rPr>
          <w:rFonts w:eastAsia="宋体" w:cs="Times New Roman" w:ascii="Times New Roman" w:hAnsi="Times New Roman"/>
          <w:color w:val="212121"/>
          <w:kern w:val="0"/>
          <w:sz w:val="28"/>
          <w:szCs w:val="28"/>
          <w:shd w:fill="FFFFFF" w:val="clear"/>
        </w:rPr>
        <w:t>Supplementary</w:t>
      </w:r>
      <w:bookmarkEnd w:id="0"/>
      <w:r>
        <w:rPr>
          <w:rFonts w:cs="Times New Roman" w:ascii="Times New Roman" w:hAnsi="Times New Roman"/>
          <w:color w:val="212121"/>
          <w:kern w:val="0"/>
          <w:sz w:val="28"/>
          <w:szCs w:val="28"/>
          <w:shd w:fill="FFFFFF" w:val="clear"/>
          <w:lang w:val="en-US" w:eastAsia="zh-CN"/>
        </w:rPr>
        <w:t xml:space="preserve"> Table I.</w:t>
      </w:r>
      <w:r>
        <w:rPr>
          <w:rFonts w:eastAsia="宋体" w:cs="Times New Roman" w:ascii="Times New Roman" w:hAnsi="Times New Roman"/>
          <w:color w:val="212121"/>
          <w:kern w:val="0"/>
          <w:sz w:val="28"/>
          <w:szCs w:val="28"/>
          <w:shd w:fill="FFFFFF" w:val="clear"/>
        </w:rPr>
        <w:t>  </w:t>
      </w:r>
      <w:r>
        <w:rPr>
          <w:rFonts w:cs="Times New Roman" w:ascii="Times New Roman" w:hAnsi="Times New Roman"/>
          <w:color w:val="212121"/>
          <w:kern w:val="0"/>
          <w:sz w:val="28"/>
          <w:szCs w:val="28"/>
          <w:shd w:fill="FFFFFF" w:val="clear"/>
          <w:lang w:val="en-US" w:eastAsia="zh-CN"/>
        </w:rPr>
        <w:t>S</w:t>
      </w:r>
      <w:r>
        <w:rPr>
          <w:rFonts w:eastAsia="宋体" w:cs="Times New Roman" w:ascii="Times New Roman" w:hAnsi="Times New Roman"/>
          <w:color w:val="212121"/>
          <w:kern w:val="0"/>
          <w:sz w:val="28"/>
          <w:szCs w:val="28"/>
          <w:shd w:fill="FFFFFF" w:val="clear"/>
        </w:rPr>
        <w:t>earch strategy </w:t>
      </w:r>
      <w:r>
        <w:rPr>
          <w:rFonts w:cs="Times New Roman" w:ascii="Times New Roman" w:hAnsi="Times New Roman"/>
          <w:color w:val="212121"/>
          <w:kern w:val="0"/>
          <w:sz w:val="28"/>
          <w:szCs w:val="28"/>
          <w:shd w:fill="FFFFFF" w:val="clear"/>
          <w:lang w:val="en-US" w:eastAsia="zh-CN"/>
        </w:rPr>
        <w:t>uesd in each datebase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color w:val="212121"/>
          <w:kern w:val="0"/>
          <w:sz w:val="28"/>
          <w:szCs w:val="2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212121"/>
          <w:kern w:val="0"/>
          <w:sz w:val="28"/>
          <w:szCs w:val="28"/>
          <w:shd w:fill="FFFFFF" w:val="clear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38835</wp:posOffset>
                </wp:positionH>
                <wp:positionV relativeFrom="paragraph">
                  <wp:posOffset>179070</wp:posOffset>
                </wp:positionV>
                <wp:extent cx="8287385" cy="5645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7385" cy="5645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40"/>
                              <w:gridCol w:w="6599"/>
                              <w:gridCol w:w="3612"/>
                            </w:tblGrid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8"/>
                                      <w:szCs w:val="2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8"/>
                                      <w:szCs w:val="28"/>
                                      <w:shd w:fill="FFFFFF" w:val="clear"/>
                                      <w:lang w:val="en-US" w:eastAsia="zh-CN"/>
                                    </w:rPr>
                                    <w:t>Databa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8"/>
                                      <w:szCs w:val="28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8"/>
                                      <w:szCs w:val="28"/>
                                      <w:shd w:fill="FFFFFF" w:val="clear"/>
                                      <w:lang w:val="en-US" w:eastAsia="zh-CN"/>
                                    </w:rPr>
                                    <w:t xml:space="preserve">Search query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8"/>
                                      <w:szCs w:val="28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8"/>
                                      <w:szCs w:val="28"/>
                                      <w:shd w:fill="FFFFFF" w:val="clear"/>
                                      <w:lang w:val="en-US" w:eastAsia="zh-CN"/>
                                    </w:rPr>
                                    <w:t xml:space="preserve">Results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PubMe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bookmarkStart w:id="1" w:name="OLE_LINK14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((</w:t>
                                  </w:r>
                                  <w:bookmarkStart w:id="2" w:name="OLE_LINK13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pen-angle glaucoma</w:t>
                                  </w:r>
                                  <w:bookmarkEnd w:id="2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[Title/Abstract]) OR (open-angle glaucoma[MeSH Terms])) AND (</w:t>
                                  </w:r>
                                  <w:bookmarkStart w:id="3" w:name="OLE_LINK1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XEN implant</w:t>
                                  </w:r>
                                  <w:bookmarkEnd w:id="3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[Title/Abstract]) O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XEN implant [Title/Abstract]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Xen Gel Sten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[Title/Abstract]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XEN45 [Title/Abstract] OR XEN-45 [Title/Abstract] OR XEN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6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[Title/Abstract]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XEN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6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[Title/Abstract] OR XEN</w:t>
                                  </w:r>
                                  <w:bookmarkStart w:id="4" w:name="OLE_LINK9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140</w:t>
                                  </w:r>
                                  <w:bookmarkEnd w:id="4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[Title/Abstract]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XEN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14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[Title/Abstract]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XEN gel implant [Title/Abstract] OR </w:t>
                                  </w:r>
                                  <w:bookmarkStart w:id="5" w:name="OLE_LINK12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gel-stent</w:t>
                                  </w:r>
                                  <w:bookmarkEnd w:id="5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[Title/Abstract] OR gel stent [Title/Abstract] OR gelatin stent [Title/Abstract] OR gelatin-stent [Title/Abstract] OR gelatin implant[Title/Abstract])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bookmarkStart w:id="6" w:name="OLE_LINK21"/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303</w:t>
                                  </w:r>
                                  <w:bookmarkEnd w:id="6"/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bookmarkStart w:id="7" w:name="OLE_LINK23"/>
                                  <w:bookmarkStart w:id="8" w:name="OLE_LINK22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Embas</w:t>
                                  </w:r>
                                  <w:bookmarkEnd w:id="8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e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bookmarkStart w:id="9" w:name="OLE_LINK19"/>
                                  <w:bookmarkStart w:id="10" w:name="OLE_LINK11"/>
                                  <w:bookmarkEnd w:id="9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'</w:t>
                                  </w:r>
                                  <w:bookmarkStart w:id="11" w:name="OLE_LINK18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pen-angle glaucoma</w:t>
                                  </w:r>
                                  <w:bookmarkEnd w:id="11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’/exp OR 'open-angle glaucoma':ab,ti) AND ('Xen Gel Sten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':ab,ti OR 'Xen implant':ab,ti </w:t>
                                  </w:r>
                                  <w:bookmarkStart w:id="12" w:name="OLE_LINK2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'XEN45':ab,ti</w:t>
                                  </w:r>
                                  <w:bookmarkEnd w:id="12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OR 'XEN-45':ab,ti OR 'XEN</w:t>
                                  </w:r>
                                  <w:bookmarkStart w:id="13" w:name="OLE_LINK10"/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63</w:t>
                                  </w:r>
                                  <w:bookmarkEnd w:id="13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':ab,t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bookmarkStart w:id="14" w:name="OLE_LINK15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'X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-6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':ab,ti</w:t>
                                  </w:r>
                                  <w:bookmarkEnd w:id="14"/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'X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-14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':ab,ti </w:t>
                                  </w:r>
                                  <w:bookmarkStart w:id="15" w:name="OLE_LINK16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</w:t>
                                  </w:r>
                                  <w:bookmarkEnd w:id="15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'X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14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':ab,tiOR'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XEN gel implant':ab,ti OR 'gel-stent':ab,ti OR 'gel stent ':ab,ti OR 'gelatin stent':ab,ti OR 'gelatin-stent':ab,ti OR 'gelatin implant':ab,ti)</w:t>
                                  </w:r>
                                  <w:bookmarkEnd w:id="10"/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  <w:bookmarkStart w:id="16" w:name="OLE_LINK19"/>
                                  <w:bookmarkStart w:id="17" w:name="OLE_LINK19"/>
                                  <w:bookmarkEnd w:id="17"/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bookmarkStart w:id="18" w:name="OLE_LINK24"/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97</w:t>
                                  </w:r>
                                  <w:bookmarkEnd w:id="18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bookmarkStart w:id="19" w:name="OLE_LINK17"/>
                                  <w:bookmarkEnd w:id="19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Web of Scienc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  <w:bookmarkStart w:id="20" w:name="OLE_LINK17"/>
                                  <w:bookmarkStart w:id="21" w:name="OLE_LINK17"/>
                                  <w:bookmarkEnd w:id="21"/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TS=“open-angle glaucoma”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(TS=“Xen Gel Sten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” OR TS=“Xen implant”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TS=“XEN45” OR TS=</w:t>
                                  </w:r>
                                  <w:bookmarkStart w:id="22" w:name="OLE_LINK5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“</w:t>
                                  </w:r>
                                  <w:bookmarkStart w:id="23" w:name="OLE_LINK6"/>
                                  <w:bookmarkEnd w:id="22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XEN-45</w:t>
                                  </w:r>
                                  <w:bookmarkEnd w:id="23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” OR TS=“XEN gel implant</w:t>
                                  </w:r>
                                  <w:bookmarkStart w:id="24" w:name="OLE_LINK4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”</w:t>
                                  </w:r>
                                  <w:bookmarkEnd w:id="24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</w:t>
                                  </w:r>
                                  <w:bookmarkStart w:id="25" w:name="OLE_LINK3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TS=</w:t>
                                  </w:r>
                                  <w:bookmarkEnd w:id="25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“gel-stent” 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TS=</w:t>
                                  </w:r>
                                  <w:bookmarkStart w:id="26" w:name="OLE_LINK8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“XEN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6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”</w:t>
                                  </w:r>
                                  <w:bookmarkEnd w:id="26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OR TS=</w:t>
                                  </w:r>
                                  <w:bookmarkStart w:id="27" w:name="OLE_LINK7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“XEN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14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”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OR TS=</w:t>
                                  </w:r>
                                  <w:bookmarkEnd w:id="27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“gel stent” OR TS=“gelatin stent” OR TS=“gelatin-stent” OR TS=“gelatin implant”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bookmarkStart w:id="28" w:name="OLE_LINK25"/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350 </w:t>
                                  </w:r>
                                  <w:bookmarkEnd w:id="28"/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Wanfang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theme:(open-angle glaucoma) *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heme:( XEN gel stent)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8"/>
                                      <w:szCs w:val="28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8"/>
                                      <w:szCs w:val="28"/>
                                      <w:shd w:fill="FFFFFF" w:val="clear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8"/>
                                      <w:szCs w:val="2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China National Knowledge Infrastructure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 xml:space="preserve"> </w:t>
                                  </w:r>
                                  <w:bookmarkStart w:id="29" w:name="OLE_LINK20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CNK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)</w:t>
                                  </w:r>
                                  <w:bookmarkEnd w:id="29"/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SU=open-angle glaucoma'' AND SU='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X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</w:rPr>
                                    <w:t>el stent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kern w:val="0"/>
                                      <w:sz w:val="24"/>
                                      <w:shd w:fill="FFFFFF" w:val="clear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12121"/>
                                      <w:kern w:val="0"/>
                                      <w:position w:val="0"/>
                                      <w:sz w:val="28"/>
                                      <w:sz w:val="28"/>
                                      <w:szCs w:val="2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2.55pt;height:444.55pt;mso-wrap-distance-left:9pt;mso-wrap-distance-right:9pt;mso-wrap-distance-top:0pt;mso-wrap-distance-bottom:0pt;margin-top:14.1pt;mso-position-vertical-relative:text;margin-left:66.05pt;mso-position-horizontal-relative:page">
                <v:fill opacity="0f"/>
                <v:textbox inset="0in,0in,0in,0in">
                  <w:txbxContent>
                    <w:tbl>
                      <w:tblPr>
                        <w:tblW w:w="130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40"/>
                        <w:gridCol w:w="6599"/>
                        <w:gridCol w:w="3612"/>
                      </w:tblGrid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8"/>
                                <w:szCs w:val="28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8"/>
                                <w:szCs w:val="28"/>
                                <w:shd w:fill="FFFFFF" w:val="clear"/>
                                <w:lang w:val="en-US" w:eastAsia="zh-CN"/>
                              </w:rPr>
                              <w:t>Databa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8"/>
                                <w:szCs w:val="28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8"/>
                                <w:szCs w:val="28"/>
                                <w:shd w:fill="FFFFFF" w:val="clear"/>
                                <w:lang w:val="en-US" w:eastAsia="zh-CN"/>
                              </w:rPr>
                              <w:t xml:space="preserve">Search query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8"/>
                                <w:szCs w:val="28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8"/>
                                <w:szCs w:val="28"/>
                                <w:shd w:fill="FFFFFF" w:val="clear"/>
                                <w:lang w:val="en-US" w:eastAsia="zh-CN"/>
                              </w:rPr>
                              <w:t xml:space="preserve">Results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PubMe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bookmarkStart w:id="30" w:name="OLE_LINK14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((</w:t>
                            </w:r>
                            <w:bookmarkStart w:id="31" w:name="OLE_LINK13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pen-angle glaucoma</w:t>
                            </w:r>
                            <w:bookmarkEnd w:id="31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[Title/Abstract]) OR (open-angle glaucoma[MeSH Terms])) AND (</w:t>
                            </w:r>
                            <w:bookmarkStart w:id="32" w:name="OLE_LINK1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XEN implant</w:t>
                            </w:r>
                            <w:bookmarkEnd w:id="32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[Title/Abstract]) O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XEN implant [Title/Abstract]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Xen Gel Sten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[Title/Abstract]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XEN45 [Title/Abstract] OR XEN-45 [Title/Abstract] OR XEN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6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[Title/Abstract]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XEN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6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[Title/Abstract] OR XEN</w:t>
                            </w:r>
                            <w:bookmarkStart w:id="33" w:name="OLE_LINK9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140</w:t>
                            </w:r>
                            <w:bookmarkEnd w:id="33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[Title/Abstract]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XEN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14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[Title/Abstract]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XEN gel implant [Title/Abstract] OR </w:t>
                            </w:r>
                            <w:bookmarkStart w:id="34" w:name="OLE_LINK12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gel-stent</w:t>
                            </w:r>
                            <w:bookmarkEnd w:id="34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[Title/Abstract] OR gel stent [Title/Abstract] OR gelatin stent [Title/Abstract] OR gelatin-stent [Title/Abstract] OR gelatin implant[Title/Abstract])</w:t>
                            </w:r>
                            <w:bookmarkEnd w:id="30"/>
                          </w:p>
                        </w:tc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</w:pPr>
                            <w:bookmarkStart w:id="35" w:name="OLE_LINK21"/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303</w:t>
                            </w:r>
                            <w:bookmarkEnd w:id="35"/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bookmarkStart w:id="36" w:name="OLE_LINK23"/>
                            <w:bookmarkStart w:id="37" w:name="OLE_LINK22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Embas</w:t>
                            </w:r>
                            <w:bookmarkEnd w:id="37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e</w:t>
                            </w:r>
                            <w:bookmarkEnd w:id="36"/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bookmarkStart w:id="38" w:name="OLE_LINK19"/>
                            <w:bookmarkStart w:id="39" w:name="OLE_LINK11"/>
                            <w:bookmarkEnd w:id="38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'</w:t>
                            </w:r>
                            <w:bookmarkStart w:id="40" w:name="OLE_LINK18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pen-angle glaucoma</w:t>
                            </w:r>
                            <w:bookmarkEnd w:id="40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’/exp OR 'open-angle glaucoma':ab,ti) AND ('Xen Gel Sten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':ab,ti OR 'Xen implant':ab,ti </w:t>
                            </w:r>
                            <w:bookmarkStart w:id="41" w:name="OLE_LINK2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'XEN45':ab,ti</w:t>
                            </w:r>
                            <w:bookmarkEnd w:id="41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OR 'XEN-45':ab,ti OR 'XEN</w:t>
                            </w:r>
                            <w:bookmarkStart w:id="42" w:name="OLE_LINK10"/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63</w:t>
                            </w:r>
                            <w:bookmarkEnd w:id="42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':ab,t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bookmarkStart w:id="43" w:name="OLE_LINK15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'XE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-6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':ab,ti</w:t>
                            </w:r>
                            <w:bookmarkEnd w:id="43"/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'XE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-14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':ab,ti </w:t>
                            </w:r>
                            <w:bookmarkStart w:id="44" w:name="OLE_LINK16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</w:t>
                            </w:r>
                            <w:bookmarkEnd w:id="44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'XE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14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':ab,tiOR'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XEN gel implant':ab,ti OR 'gel-stent':ab,ti OR 'gel stent ':ab,ti OR 'gelatin stent':ab,ti OR 'gelatin-stent':ab,ti OR 'gelatin implant':ab,ti)</w:t>
                            </w:r>
                            <w:bookmarkEnd w:id="39"/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  <w:bookmarkStart w:id="45" w:name="OLE_LINK19"/>
                            <w:bookmarkStart w:id="46" w:name="OLE_LINK19"/>
                            <w:bookmarkEnd w:id="46"/>
                          </w:p>
                        </w:tc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bookmarkStart w:id="47" w:name="OLE_LINK24"/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97</w:t>
                            </w:r>
                            <w:bookmarkEnd w:id="47"/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bookmarkStart w:id="48" w:name="OLE_LINK17"/>
                            <w:bookmarkEnd w:id="48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Web of Scienc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  <w:bookmarkStart w:id="49" w:name="OLE_LINK17"/>
                            <w:bookmarkStart w:id="50" w:name="OLE_LINK17"/>
                            <w:bookmarkEnd w:id="50"/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TS=“open-angle glaucoma”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AND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(TS=“Xen Gel Sten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” OR TS=“Xen implant”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TS=“XEN45” OR TS=</w:t>
                            </w:r>
                            <w:bookmarkStart w:id="51" w:name="OLE_LINK5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“</w:t>
                            </w:r>
                            <w:bookmarkStart w:id="52" w:name="OLE_LINK6"/>
                            <w:bookmarkEnd w:id="51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XEN-45</w:t>
                            </w:r>
                            <w:bookmarkEnd w:id="52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” OR TS=“XEN gel implant</w:t>
                            </w:r>
                            <w:bookmarkStart w:id="53" w:name="OLE_LINK4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”</w:t>
                            </w:r>
                            <w:bookmarkEnd w:id="53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</w:t>
                            </w:r>
                            <w:bookmarkStart w:id="54" w:name="OLE_LINK3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TS=</w:t>
                            </w:r>
                            <w:bookmarkEnd w:id="54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“gel-stent” O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TS=</w:t>
                            </w:r>
                            <w:bookmarkStart w:id="55" w:name="OLE_LINK8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“XEN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6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”</w:t>
                            </w:r>
                            <w:bookmarkEnd w:id="55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OR TS=</w:t>
                            </w:r>
                            <w:bookmarkStart w:id="56" w:name="OLE_LINK7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“XEN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14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”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OR TS=</w:t>
                            </w:r>
                            <w:bookmarkEnd w:id="56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“gel stent” OR TS=“gelatin stent” OR TS=“gelatin-stent” OR TS=“gelatin implant”)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</w:pPr>
                            <w:bookmarkStart w:id="57" w:name="OLE_LINK25"/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350 </w:t>
                            </w:r>
                            <w:bookmarkEnd w:id="57"/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Wanfang</w:t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theme:(open-angle glaucoma) *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heme:( XEN gel stent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8"/>
                                <w:szCs w:val="28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8"/>
                                <w:szCs w:val="28"/>
                                <w:shd w:fill="FFFFFF" w:val="clear"/>
                                <w:lang w:val="en-US" w:eastAsia="zh-CN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8"/>
                                <w:szCs w:val="28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China National Knowledge Infrastructur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 xml:space="preserve"> </w:t>
                            </w:r>
                            <w:bookmarkStart w:id="58" w:name="OLE_LINK20"/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CNK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)</w:t>
                            </w:r>
                            <w:bookmarkEnd w:id="58"/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SU=open-angle glaucoma'' AND SU='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XE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g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</w:rPr>
                              <w:t>el stent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kern w:val="0"/>
                                <w:sz w:val="24"/>
                                <w:shd w:fill="FFFFFF" w:val="clear"/>
                                <w:lang w:val="en-US" w:eastAsia="zh-CN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212121"/>
                                <w:kern w:val="0"/>
                                <w:position w:val="0"/>
                                <w:sz w:val="28"/>
                                <w:sz w:val="28"/>
                                <w:szCs w:val="2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212121"/>
          <w:kern w:val="0"/>
          <w:sz w:val="24"/>
          <w:shd w:fill="FFFFFF" w:val="clear"/>
          <w:lang w:val="en-US" w:eastAsia="zh-CN"/>
        </w:rPr>
      </w:pPr>
      <w:r>
        <w:rPr>
          <w:rFonts w:eastAsia="Times New Roman" w:cs="Times New Roman" w:ascii="Times New Roman" w:hAnsi="Times New Roman"/>
          <w:color w:val="212121"/>
          <w:kern w:val="0"/>
          <w:sz w:val="24"/>
          <w:shd w:fill="FFFFFF" w:val="clear"/>
          <w:lang w:val="en-US" w:eastAsia="zh-CN"/>
        </w:rPr>
        <w:t xml:space="preserve">  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color w:val="212121"/>
          <w:kern w:val="0"/>
          <w:sz w:val="28"/>
          <w:szCs w:val="2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212121"/>
          <w:kern w:val="0"/>
          <w:sz w:val="28"/>
          <w:szCs w:val="28"/>
          <w:shd w:fill="FFFFFF" w:val="clear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color w:val="212121"/>
          <w:kern w:val="0"/>
          <w:sz w:val="28"/>
          <w:szCs w:val="2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212121"/>
          <w:kern w:val="0"/>
          <w:sz w:val="28"/>
          <w:szCs w:val="28"/>
          <w:shd w:fill="FFFFFF" w:val="clear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0T16:34:35Z</dcterms:created>
  <dc:creator>ASUS</dc:creator>
  <dc:description/>
  <dc:language>en-US</dc:language>
  <cp:lastModifiedBy>じ☆vel蓝</cp:lastModifiedBy>
  <dcterms:modified xsi:type="dcterms:W3CDTF">2024-03-31T03:15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F4E6112EE24E3883E8112E3D634B62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